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7"/>
        <w:tblpPr w:leftFromText="180" w:rightFromText="180" w:vertAnchor="page" w:horzAnchor="margin" w:tblpXSpec="center" w:tblpY="1463"/>
        <w:tblW w:w="8926" w:type="dxa"/>
        <w:tblLook w:val="04A0" w:firstRow="1" w:lastRow="0" w:firstColumn="1" w:lastColumn="0" w:noHBand="0" w:noVBand="1"/>
      </w:tblPr>
      <w:tblGrid>
        <w:gridCol w:w="1643"/>
        <w:gridCol w:w="3235"/>
        <w:gridCol w:w="1201"/>
        <w:gridCol w:w="1658"/>
        <w:gridCol w:w="1189"/>
      </w:tblGrid>
      <w:tr w:rsidR="003475B5" w14:paraId="7D45A0A6" w14:textId="77777777" w:rsidTr="00F37B0A">
        <w:trPr>
          <w:trHeight w:val="993"/>
        </w:trPr>
        <w:tc>
          <w:tcPr>
            <w:tcW w:w="8926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19787E9" w14:textId="559A733C" w:rsidR="003475B5" w:rsidRPr="00CE5E0F" w:rsidRDefault="003475B5" w:rsidP="00786017">
            <w:pPr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cs="Times New Roman" w:hint="eastAsia"/>
                <w:color w:val="000000" w:themeColor="text1"/>
                <w:kern w:val="24"/>
                <w:sz w:val="24"/>
                <w:szCs w:val="24"/>
              </w:rPr>
              <w:t>Table</w:t>
            </w: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 xml:space="preserve"> </w:t>
            </w:r>
            <w:r w:rsidR="002D0682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S1</w:t>
            </w: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.</w:t>
            </w:r>
            <w:r w:rsidR="00F37B0A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 xml:space="preserve">  </w:t>
            </w:r>
            <w:r w:rsidR="00F37B0A" w:rsidRPr="00F37B0A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CSFV field isolates and vaccine strains of other sub-genotypes unavailable in our laboratory</w:t>
            </w:r>
          </w:p>
        </w:tc>
      </w:tr>
      <w:tr w:rsidR="002C1AE0" w14:paraId="31CF1F92" w14:textId="77777777" w:rsidTr="003475B5">
        <w:tc>
          <w:tcPr>
            <w:tcW w:w="164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EDEDED" w:themeFill="accent3" w:themeFillTint="33"/>
            <w:vAlign w:val="center"/>
          </w:tcPr>
          <w:p w14:paraId="11F27F0E" w14:textId="77777777" w:rsidR="002C1AE0" w:rsidRPr="00CE5E0F" w:rsidRDefault="002C1AE0" w:rsidP="002A6F2A">
            <w:pPr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CE5E0F">
              <w:rPr>
                <w:rFonts w:cs="Times New Roman" w:hint="eastAsia"/>
                <w:color w:val="000000" w:themeColor="text1"/>
                <w:kern w:val="24"/>
                <w:sz w:val="24"/>
                <w:szCs w:val="24"/>
              </w:rPr>
              <w:t>CSF</w:t>
            </w:r>
            <w:r w:rsidRPr="00CE5E0F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V</w:t>
            </w:r>
          </w:p>
        </w:tc>
        <w:tc>
          <w:tcPr>
            <w:tcW w:w="323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EDEDED" w:themeFill="accent3" w:themeFillTint="33"/>
            <w:vAlign w:val="center"/>
          </w:tcPr>
          <w:p w14:paraId="1F00EBAB" w14:textId="77777777" w:rsidR="002C1AE0" w:rsidRPr="00CE5E0F" w:rsidRDefault="002C1AE0" w:rsidP="00786017">
            <w:pPr>
              <w:jc w:val="center"/>
              <w:rPr>
                <w:sz w:val="24"/>
                <w:szCs w:val="24"/>
              </w:rPr>
            </w:pPr>
            <w:r w:rsidRPr="00CE5E0F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CSFV strain nam</w:t>
            </w:r>
            <w:r w:rsidRPr="00CE5E0F">
              <w:rPr>
                <w:rFonts w:cs="Times New Roman" w:hint="eastAsia"/>
                <w:color w:val="000000" w:themeColor="text1"/>
                <w:kern w:val="24"/>
                <w:sz w:val="24"/>
                <w:szCs w:val="24"/>
              </w:rPr>
              <w:t>e</w:t>
            </w:r>
          </w:p>
        </w:tc>
        <w:tc>
          <w:tcPr>
            <w:tcW w:w="120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EDEDED" w:themeFill="accent3" w:themeFillTint="33"/>
            <w:vAlign w:val="center"/>
          </w:tcPr>
          <w:p w14:paraId="015DBFB7" w14:textId="77777777" w:rsidR="002C1AE0" w:rsidRPr="00CE5E0F" w:rsidRDefault="002C1AE0" w:rsidP="00786017">
            <w:pPr>
              <w:jc w:val="center"/>
              <w:rPr>
                <w:sz w:val="24"/>
                <w:szCs w:val="24"/>
              </w:rPr>
            </w:pPr>
            <w:r w:rsidRPr="00CE5E0F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Genotype</w:t>
            </w:r>
          </w:p>
        </w:tc>
        <w:tc>
          <w:tcPr>
            <w:tcW w:w="165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EDEDED" w:themeFill="accent3" w:themeFillTint="33"/>
            <w:vAlign w:val="center"/>
          </w:tcPr>
          <w:p w14:paraId="049072A0" w14:textId="77777777" w:rsidR="002C1AE0" w:rsidRPr="00CE5E0F" w:rsidRDefault="002C1AE0" w:rsidP="00786017">
            <w:pPr>
              <w:jc w:val="center"/>
              <w:rPr>
                <w:sz w:val="24"/>
                <w:szCs w:val="24"/>
              </w:rPr>
            </w:pPr>
            <w:r w:rsidRPr="00CE5E0F">
              <w:rPr>
                <w:rFonts w:asciiTheme="minorHAnsi"/>
                <w:color w:val="000000" w:themeColor="text1"/>
                <w:kern w:val="24"/>
                <w:sz w:val="24"/>
                <w:szCs w:val="24"/>
              </w:rPr>
              <w:t>Genbank accession No.</w:t>
            </w:r>
          </w:p>
        </w:tc>
        <w:tc>
          <w:tcPr>
            <w:tcW w:w="118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EDEDED" w:themeFill="accent3" w:themeFillTint="33"/>
            <w:vAlign w:val="center"/>
          </w:tcPr>
          <w:p w14:paraId="348A1EDF" w14:textId="77777777" w:rsidR="002C1AE0" w:rsidRPr="00CE5E0F" w:rsidRDefault="002C1AE0" w:rsidP="00786017">
            <w:pPr>
              <w:jc w:val="center"/>
              <w:rPr>
                <w:sz w:val="24"/>
                <w:szCs w:val="24"/>
              </w:rPr>
            </w:pPr>
            <w:r w:rsidRPr="00CE5E0F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Reference</w:t>
            </w:r>
          </w:p>
        </w:tc>
      </w:tr>
      <w:tr w:rsidR="002C1AE0" w14:paraId="1B1C600A" w14:textId="77777777" w:rsidTr="003475B5">
        <w:tc>
          <w:tcPr>
            <w:tcW w:w="1643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center"/>
          </w:tcPr>
          <w:p w14:paraId="71FAF452" w14:textId="77777777" w:rsidR="002C1AE0" w:rsidRPr="00786017" w:rsidRDefault="002C1AE0" w:rsidP="002A6F2A">
            <w:pPr>
              <w:spacing w:line="360" w:lineRule="auto"/>
              <w:jc w:val="center"/>
              <w:rPr>
                <w:rFonts w:asciiTheme="minorHAnsi"/>
                <w:color w:val="000000" w:themeColor="dark1"/>
                <w:kern w:val="24"/>
                <w:sz w:val="24"/>
                <w:szCs w:val="24"/>
              </w:rPr>
            </w:pPr>
            <w:r w:rsidRPr="00786017">
              <w:rPr>
                <w:rFonts w:cs="Times New Roman"/>
                <w:color w:val="000000" w:themeColor="dark1"/>
                <w:kern w:val="24"/>
                <w:sz w:val="24"/>
                <w:szCs w:val="24"/>
              </w:rPr>
              <w:t>Field strain</w:t>
            </w:r>
          </w:p>
        </w:tc>
        <w:tc>
          <w:tcPr>
            <w:tcW w:w="323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center"/>
          </w:tcPr>
          <w:p w14:paraId="437BF2E6" w14:textId="77777777" w:rsidR="002C1AE0" w:rsidRPr="00786017" w:rsidRDefault="002C1AE0" w:rsidP="0078601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786017">
              <w:rPr>
                <w:rFonts w:asciiTheme="minorHAnsi"/>
                <w:color w:val="000000" w:themeColor="dark1"/>
                <w:kern w:val="24"/>
                <w:sz w:val="24"/>
                <w:szCs w:val="24"/>
              </w:rPr>
              <w:t>Brescia</w:t>
            </w:r>
          </w:p>
        </w:tc>
        <w:tc>
          <w:tcPr>
            <w:tcW w:w="12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center"/>
          </w:tcPr>
          <w:p w14:paraId="05224297" w14:textId="77777777" w:rsidR="002C1AE0" w:rsidRPr="00786017" w:rsidRDefault="002C1AE0" w:rsidP="0078601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786017">
              <w:rPr>
                <w:rFonts w:asciiTheme="minorHAnsi"/>
                <w:color w:val="000000" w:themeColor="dark1"/>
                <w:kern w:val="24"/>
                <w:sz w:val="24"/>
                <w:szCs w:val="24"/>
              </w:rPr>
              <w:t>1.2</w:t>
            </w:r>
          </w:p>
        </w:tc>
        <w:tc>
          <w:tcPr>
            <w:tcW w:w="165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center"/>
          </w:tcPr>
          <w:p w14:paraId="0E6156F4" w14:textId="77777777" w:rsidR="002C1AE0" w:rsidRPr="00786017" w:rsidRDefault="002C1AE0" w:rsidP="0078601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786017">
              <w:rPr>
                <w:rFonts w:asciiTheme="minorHAnsi"/>
                <w:color w:val="000000" w:themeColor="dark1"/>
                <w:kern w:val="24"/>
                <w:sz w:val="24"/>
                <w:szCs w:val="24"/>
              </w:rPr>
              <w:t>AY578687</w:t>
            </w:r>
          </w:p>
        </w:tc>
        <w:tc>
          <w:tcPr>
            <w:tcW w:w="118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center"/>
          </w:tcPr>
          <w:p w14:paraId="475175AE" w14:textId="50FC8B0F" w:rsidR="002C1AE0" w:rsidRPr="001C6620" w:rsidRDefault="00485714" w:rsidP="00786017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noProof/>
                <w:sz w:val="24"/>
                <w:szCs w:val="24"/>
              </w:rPr>
              <w:t>(</w:t>
            </w:r>
            <w:r w:rsidR="002C1AE0" w:rsidRPr="001C6620">
              <w:rPr>
                <w:noProof/>
                <w:sz w:val="24"/>
                <w:szCs w:val="24"/>
              </w:rPr>
              <w:t>17</w:t>
            </w:r>
            <w:r>
              <w:rPr>
                <w:noProof/>
                <w:sz w:val="24"/>
                <w:szCs w:val="24"/>
              </w:rPr>
              <w:t>)</w:t>
            </w:r>
          </w:p>
        </w:tc>
      </w:tr>
      <w:tr w:rsidR="002C1AE0" w14:paraId="79E64464" w14:textId="77777777" w:rsidTr="003475B5">
        <w:tc>
          <w:tcPr>
            <w:tcW w:w="164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</w:tcPr>
          <w:p w14:paraId="2A9D3294" w14:textId="77777777" w:rsidR="002C1AE0" w:rsidRPr="00786017" w:rsidRDefault="002C1AE0" w:rsidP="00786017">
            <w:pPr>
              <w:spacing w:line="360" w:lineRule="auto"/>
              <w:jc w:val="center"/>
              <w:rPr>
                <w:rFonts w:asciiTheme="minorHAnsi"/>
                <w:color w:val="000000" w:themeColor="dark1"/>
                <w:kern w:val="24"/>
                <w:sz w:val="24"/>
                <w:szCs w:val="24"/>
              </w:rPr>
            </w:pPr>
          </w:p>
        </w:tc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center"/>
          </w:tcPr>
          <w:p w14:paraId="6BAA3486" w14:textId="77777777" w:rsidR="002C1AE0" w:rsidRPr="00786017" w:rsidRDefault="002C1AE0" w:rsidP="0078601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786017">
              <w:rPr>
                <w:rFonts w:asciiTheme="minorHAnsi"/>
                <w:color w:val="000000" w:themeColor="dark1"/>
                <w:kern w:val="24"/>
                <w:sz w:val="24"/>
                <w:szCs w:val="24"/>
              </w:rPr>
              <w:t>CSF065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center"/>
          </w:tcPr>
          <w:p w14:paraId="7BADF3EF" w14:textId="77777777" w:rsidR="002C1AE0" w:rsidRPr="00786017" w:rsidRDefault="002C1AE0" w:rsidP="0078601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786017">
              <w:rPr>
                <w:rFonts w:asciiTheme="minorHAnsi"/>
                <w:color w:val="000000" w:themeColor="dark1"/>
                <w:kern w:val="24"/>
                <w:sz w:val="24"/>
                <w:szCs w:val="24"/>
              </w:rPr>
              <w:t>1.3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center"/>
          </w:tcPr>
          <w:p w14:paraId="5B741062" w14:textId="77777777" w:rsidR="002C1AE0" w:rsidRPr="00786017" w:rsidRDefault="002C1AE0" w:rsidP="0078601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786017">
              <w:rPr>
                <w:rFonts w:asciiTheme="minorHAnsi"/>
                <w:color w:val="000000" w:themeColor="dark1"/>
                <w:kern w:val="24"/>
                <w:sz w:val="24"/>
                <w:szCs w:val="24"/>
              </w:rPr>
              <w:t>JX028200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center"/>
          </w:tcPr>
          <w:p w14:paraId="0EA5637C" w14:textId="6D4028E3" w:rsidR="002C1AE0" w:rsidRPr="001C6620" w:rsidRDefault="00485714" w:rsidP="00786017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noProof/>
                <w:sz w:val="24"/>
                <w:szCs w:val="24"/>
              </w:rPr>
              <w:t>(</w:t>
            </w:r>
            <w:r w:rsidR="002C1AE0" w:rsidRPr="001C6620">
              <w:rPr>
                <w:noProof/>
                <w:sz w:val="24"/>
                <w:szCs w:val="24"/>
              </w:rPr>
              <w:t>7</w:t>
            </w:r>
            <w:r>
              <w:rPr>
                <w:noProof/>
                <w:sz w:val="24"/>
                <w:szCs w:val="24"/>
              </w:rPr>
              <w:t>)</w:t>
            </w:r>
          </w:p>
        </w:tc>
      </w:tr>
      <w:tr w:rsidR="002C1AE0" w14:paraId="366FBDBE" w14:textId="77777777" w:rsidTr="003475B5">
        <w:tc>
          <w:tcPr>
            <w:tcW w:w="164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</w:tcPr>
          <w:p w14:paraId="11DAA0F3" w14:textId="77777777" w:rsidR="002C1AE0" w:rsidRPr="00786017" w:rsidRDefault="002C1AE0" w:rsidP="00786017">
            <w:pPr>
              <w:spacing w:line="360" w:lineRule="auto"/>
              <w:jc w:val="center"/>
              <w:rPr>
                <w:rFonts w:asciiTheme="minorHAnsi"/>
                <w:color w:val="000000" w:themeColor="dark1"/>
                <w:kern w:val="24"/>
                <w:sz w:val="24"/>
                <w:szCs w:val="24"/>
              </w:rPr>
            </w:pPr>
          </w:p>
        </w:tc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center"/>
          </w:tcPr>
          <w:p w14:paraId="0B5D3E0E" w14:textId="77777777" w:rsidR="002C1AE0" w:rsidRPr="00786017" w:rsidRDefault="002C1AE0" w:rsidP="0078601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786017">
              <w:rPr>
                <w:rFonts w:asciiTheme="minorHAnsi"/>
                <w:color w:val="000000" w:themeColor="dark1"/>
                <w:kern w:val="24"/>
                <w:sz w:val="24"/>
                <w:szCs w:val="24"/>
              </w:rPr>
              <w:t>CSF1056 Holguin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center"/>
          </w:tcPr>
          <w:p w14:paraId="13226645" w14:textId="77777777" w:rsidR="002C1AE0" w:rsidRPr="00786017" w:rsidRDefault="002C1AE0" w:rsidP="0078601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786017">
              <w:rPr>
                <w:rFonts w:asciiTheme="minorHAnsi"/>
                <w:color w:val="000000" w:themeColor="dark1"/>
                <w:kern w:val="24"/>
                <w:sz w:val="24"/>
                <w:szCs w:val="24"/>
              </w:rPr>
              <w:t>1.4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center"/>
          </w:tcPr>
          <w:p w14:paraId="29BA2DF9" w14:textId="77777777" w:rsidR="002C1AE0" w:rsidRPr="00786017" w:rsidRDefault="002C1AE0" w:rsidP="0078601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786017">
              <w:rPr>
                <w:rFonts w:asciiTheme="minorHAnsi"/>
                <w:color w:val="000000" w:themeColor="dark1"/>
                <w:kern w:val="24"/>
                <w:sz w:val="24"/>
                <w:szCs w:val="24"/>
              </w:rPr>
              <w:t>JX02820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center"/>
          </w:tcPr>
          <w:p w14:paraId="6682792E" w14:textId="1AA8D301" w:rsidR="002C1AE0" w:rsidRPr="001C6620" w:rsidRDefault="00485714" w:rsidP="00786017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noProof/>
                <w:sz w:val="24"/>
                <w:szCs w:val="24"/>
              </w:rPr>
              <w:t>(</w:t>
            </w:r>
            <w:r w:rsidR="002C1AE0" w:rsidRPr="001C6620">
              <w:rPr>
                <w:noProof/>
                <w:sz w:val="24"/>
                <w:szCs w:val="24"/>
              </w:rPr>
              <w:t>7</w:t>
            </w:r>
            <w:r>
              <w:rPr>
                <w:noProof/>
                <w:sz w:val="24"/>
                <w:szCs w:val="24"/>
              </w:rPr>
              <w:t>)</w:t>
            </w:r>
          </w:p>
        </w:tc>
      </w:tr>
      <w:tr w:rsidR="002C1AE0" w14:paraId="4931864C" w14:textId="77777777" w:rsidTr="003475B5">
        <w:tc>
          <w:tcPr>
            <w:tcW w:w="164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</w:tcPr>
          <w:p w14:paraId="77CEE84E" w14:textId="77777777" w:rsidR="002C1AE0" w:rsidRPr="00786017" w:rsidRDefault="002C1AE0" w:rsidP="00786017">
            <w:pPr>
              <w:spacing w:line="360" w:lineRule="auto"/>
              <w:jc w:val="center"/>
              <w:rPr>
                <w:rFonts w:asciiTheme="minorHAnsi"/>
                <w:color w:val="000000" w:themeColor="dark1"/>
                <w:kern w:val="24"/>
                <w:sz w:val="24"/>
                <w:szCs w:val="24"/>
              </w:rPr>
            </w:pPr>
          </w:p>
        </w:tc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center"/>
          </w:tcPr>
          <w:p w14:paraId="57B2E0B6" w14:textId="77777777" w:rsidR="002C1AE0" w:rsidRPr="00786017" w:rsidRDefault="002C1AE0" w:rsidP="0078601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786017">
              <w:rPr>
                <w:rFonts w:asciiTheme="minorHAnsi"/>
                <w:color w:val="000000" w:themeColor="dark1"/>
                <w:kern w:val="24"/>
                <w:sz w:val="24"/>
                <w:szCs w:val="24"/>
              </w:rPr>
              <w:t>CSF0410 Congenital Tremor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center"/>
          </w:tcPr>
          <w:p w14:paraId="04638102" w14:textId="77777777" w:rsidR="002C1AE0" w:rsidRPr="00786017" w:rsidRDefault="002C1AE0" w:rsidP="0078601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786017">
              <w:rPr>
                <w:rFonts w:asciiTheme="minorHAnsi"/>
                <w:color w:val="000000" w:themeColor="dark1"/>
                <w:kern w:val="24"/>
                <w:sz w:val="24"/>
                <w:szCs w:val="24"/>
              </w:rPr>
              <w:t>3.1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center"/>
          </w:tcPr>
          <w:p w14:paraId="7858E9DD" w14:textId="77777777" w:rsidR="002C1AE0" w:rsidRPr="00786017" w:rsidRDefault="002C1AE0" w:rsidP="0078601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786017">
              <w:rPr>
                <w:rFonts w:asciiTheme="minorHAnsi"/>
                <w:color w:val="000000" w:themeColor="dark1"/>
                <w:kern w:val="24"/>
                <w:sz w:val="24"/>
                <w:szCs w:val="24"/>
              </w:rPr>
              <w:t>JQ411575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center"/>
          </w:tcPr>
          <w:p w14:paraId="0610AFB6" w14:textId="7DA0E7F9" w:rsidR="002C1AE0" w:rsidRPr="001C6620" w:rsidRDefault="00485714" w:rsidP="00786017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noProof/>
                <w:sz w:val="24"/>
                <w:szCs w:val="24"/>
              </w:rPr>
              <w:t>(</w:t>
            </w:r>
            <w:r w:rsidR="00430AA9">
              <w:rPr>
                <w:noProof/>
                <w:sz w:val="24"/>
                <w:szCs w:val="24"/>
              </w:rPr>
              <w:t>38</w:t>
            </w:r>
            <w:r>
              <w:rPr>
                <w:noProof/>
                <w:sz w:val="24"/>
                <w:szCs w:val="24"/>
              </w:rPr>
              <w:t>)</w:t>
            </w:r>
          </w:p>
        </w:tc>
      </w:tr>
      <w:tr w:rsidR="002C1AE0" w14:paraId="5C0E361D" w14:textId="77777777" w:rsidTr="003475B5">
        <w:tc>
          <w:tcPr>
            <w:tcW w:w="164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</w:tcPr>
          <w:p w14:paraId="0BF9FFC2" w14:textId="77777777" w:rsidR="002C1AE0" w:rsidRPr="00786017" w:rsidRDefault="002C1AE0" w:rsidP="00786017">
            <w:pPr>
              <w:spacing w:line="360" w:lineRule="auto"/>
              <w:jc w:val="center"/>
              <w:rPr>
                <w:rFonts w:asciiTheme="minorHAnsi"/>
                <w:color w:val="000000" w:themeColor="dark1"/>
                <w:kern w:val="24"/>
                <w:sz w:val="24"/>
                <w:szCs w:val="24"/>
              </w:rPr>
            </w:pPr>
          </w:p>
        </w:tc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center"/>
          </w:tcPr>
          <w:p w14:paraId="10D56968" w14:textId="77777777" w:rsidR="002C1AE0" w:rsidRPr="00786017" w:rsidRDefault="002C1AE0" w:rsidP="0078601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786017">
              <w:rPr>
                <w:rFonts w:asciiTheme="minorHAnsi"/>
                <w:color w:val="000000" w:themeColor="dark1"/>
                <w:kern w:val="24"/>
                <w:sz w:val="24"/>
                <w:szCs w:val="24"/>
              </w:rPr>
              <w:t>JJ9811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center"/>
          </w:tcPr>
          <w:p w14:paraId="66396989" w14:textId="77777777" w:rsidR="002C1AE0" w:rsidRPr="00786017" w:rsidRDefault="002C1AE0" w:rsidP="0078601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786017">
              <w:rPr>
                <w:rFonts w:asciiTheme="minorHAnsi"/>
                <w:color w:val="000000" w:themeColor="dark1"/>
                <w:kern w:val="24"/>
                <w:sz w:val="24"/>
                <w:szCs w:val="24"/>
              </w:rPr>
              <w:t>3.2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center"/>
          </w:tcPr>
          <w:p w14:paraId="439293CC" w14:textId="77777777" w:rsidR="002C1AE0" w:rsidRPr="00786017" w:rsidRDefault="002C1AE0" w:rsidP="0078601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786017">
              <w:rPr>
                <w:rFonts w:asciiTheme="minorHAnsi"/>
                <w:color w:val="000000" w:themeColor="dark1"/>
                <w:kern w:val="24"/>
                <w:sz w:val="24"/>
                <w:szCs w:val="24"/>
              </w:rPr>
              <w:t>KF669877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center"/>
          </w:tcPr>
          <w:p w14:paraId="693CC995" w14:textId="208DD125" w:rsidR="002C1AE0" w:rsidRPr="001C6620" w:rsidRDefault="00485714" w:rsidP="00786017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noProof/>
                <w:sz w:val="24"/>
                <w:szCs w:val="24"/>
              </w:rPr>
              <w:t>(</w:t>
            </w:r>
            <w:r w:rsidR="00B244A9">
              <w:rPr>
                <w:noProof/>
                <w:sz w:val="24"/>
                <w:szCs w:val="24"/>
              </w:rPr>
              <w:t>39</w:t>
            </w:r>
            <w:r>
              <w:rPr>
                <w:noProof/>
                <w:sz w:val="24"/>
                <w:szCs w:val="24"/>
              </w:rPr>
              <w:t>)</w:t>
            </w:r>
          </w:p>
        </w:tc>
      </w:tr>
      <w:tr w:rsidR="002C1AE0" w14:paraId="7EDF08F3" w14:textId="77777777" w:rsidTr="003475B5">
        <w:tc>
          <w:tcPr>
            <w:tcW w:w="164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</w:tcPr>
          <w:p w14:paraId="283EE056" w14:textId="77777777" w:rsidR="002C1AE0" w:rsidRPr="00786017" w:rsidRDefault="002C1AE0" w:rsidP="00786017">
            <w:pPr>
              <w:spacing w:line="360" w:lineRule="auto"/>
              <w:jc w:val="center"/>
              <w:rPr>
                <w:rFonts w:asciiTheme="minorHAnsi"/>
                <w:color w:val="000000" w:themeColor="dark1"/>
                <w:kern w:val="24"/>
                <w:sz w:val="24"/>
                <w:szCs w:val="24"/>
              </w:rPr>
            </w:pPr>
          </w:p>
        </w:tc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center"/>
          </w:tcPr>
          <w:p w14:paraId="0F310901" w14:textId="77777777" w:rsidR="002C1AE0" w:rsidRPr="00786017" w:rsidRDefault="002C1AE0" w:rsidP="0078601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786017">
              <w:rPr>
                <w:rFonts w:asciiTheme="minorHAnsi"/>
                <w:color w:val="000000" w:themeColor="dark1"/>
                <w:kern w:val="24"/>
                <w:sz w:val="24"/>
                <w:szCs w:val="24"/>
              </w:rPr>
              <w:t>94.4/IL/94/TWN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center"/>
          </w:tcPr>
          <w:p w14:paraId="673322F5" w14:textId="77777777" w:rsidR="002C1AE0" w:rsidRPr="00786017" w:rsidRDefault="002C1AE0" w:rsidP="0078601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786017">
              <w:rPr>
                <w:rFonts w:asciiTheme="minorHAnsi"/>
                <w:color w:val="000000" w:themeColor="dark1"/>
                <w:kern w:val="24"/>
                <w:sz w:val="24"/>
                <w:szCs w:val="24"/>
              </w:rPr>
              <w:t>3.4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center"/>
          </w:tcPr>
          <w:p w14:paraId="2FD108AA" w14:textId="77777777" w:rsidR="002C1AE0" w:rsidRPr="00786017" w:rsidRDefault="002C1AE0" w:rsidP="0078601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786017">
              <w:rPr>
                <w:rFonts w:asciiTheme="minorHAnsi"/>
                <w:color w:val="000000" w:themeColor="dark1"/>
                <w:kern w:val="24"/>
                <w:sz w:val="24"/>
                <w:szCs w:val="24"/>
              </w:rPr>
              <w:t>AY646427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center"/>
          </w:tcPr>
          <w:p w14:paraId="01463EAC" w14:textId="56C4FDCA" w:rsidR="002C1AE0" w:rsidRPr="001C6620" w:rsidRDefault="00485714" w:rsidP="00786017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noProof/>
                <w:sz w:val="24"/>
                <w:szCs w:val="24"/>
              </w:rPr>
              <w:t>(</w:t>
            </w:r>
            <w:r w:rsidR="00B244A9">
              <w:rPr>
                <w:noProof/>
                <w:sz w:val="24"/>
                <w:szCs w:val="24"/>
              </w:rPr>
              <w:t>40</w:t>
            </w:r>
            <w:r>
              <w:rPr>
                <w:noProof/>
                <w:sz w:val="24"/>
                <w:szCs w:val="24"/>
              </w:rPr>
              <w:t>)</w:t>
            </w:r>
          </w:p>
        </w:tc>
      </w:tr>
      <w:tr w:rsidR="002C1AE0" w14:paraId="70DB88A0" w14:textId="77777777" w:rsidTr="003475B5">
        <w:tc>
          <w:tcPr>
            <w:tcW w:w="16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center"/>
          </w:tcPr>
          <w:p w14:paraId="4D674285" w14:textId="77777777" w:rsidR="002C1AE0" w:rsidRPr="00786017" w:rsidRDefault="002C1AE0" w:rsidP="002A6F2A">
            <w:pPr>
              <w:spacing w:line="360" w:lineRule="auto"/>
              <w:jc w:val="center"/>
              <w:rPr>
                <w:rFonts w:asciiTheme="minorHAnsi"/>
                <w:color w:val="000000" w:themeColor="dark1"/>
                <w:kern w:val="24"/>
                <w:sz w:val="24"/>
                <w:szCs w:val="24"/>
              </w:rPr>
            </w:pPr>
            <w:r w:rsidRPr="00786017">
              <w:rPr>
                <w:color w:val="000000"/>
                <w:kern w:val="24"/>
                <w:sz w:val="24"/>
                <w:szCs w:val="24"/>
              </w:rPr>
              <w:t>Vaccine strain</w:t>
            </w:r>
          </w:p>
        </w:tc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center"/>
          </w:tcPr>
          <w:p w14:paraId="0D6FD172" w14:textId="77777777" w:rsidR="002C1AE0" w:rsidRPr="00786017" w:rsidRDefault="002C1AE0" w:rsidP="0078601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786017">
              <w:rPr>
                <w:rFonts w:asciiTheme="minorHAnsi"/>
                <w:color w:val="000000" w:themeColor="dark1"/>
                <w:kern w:val="24"/>
                <w:sz w:val="24"/>
                <w:szCs w:val="24"/>
              </w:rPr>
              <w:t>HCLV-India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center"/>
          </w:tcPr>
          <w:p w14:paraId="15C2AFD3" w14:textId="77777777" w:rsidR="002C1AE0" w:rsidRPr="00786017" w:rsidRDefault="002C1AE0" w:rsidP="0078601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786017">
              <w:rPr>
                <w:rFonts w:asciiTheme="minorHAnsi"/>
                <w:color w:val="000000" w:themeColor="dark1"/>
                <w:kern w:val="24"/>
                <w:sz w:val="24"/>
                <w:szCs w:val="24"/>
              </w:rPr>
              <w:t>1.1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center"/>
          </w:tcPr>
          <w:p w14:paraId="68DFE7F9" w14:textId="77777777" w:rsidR="002C1AE0" w:rsidRPr="00786017" w:rsidRDefault="002C1AE0" w:rsidP="0078601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786017">
              <w:rPr>
                <w:rFonts w:asciiTheme="minorHAnsi"/>
                <w:color w:val="000000" w:themeColor="dark1"/>
                <w:kern w:val="24"/>
                <w:sz w:val="24"/>
                <w:szCs w:val="24"/>
              </w:rPr>
              <w:t>EU85764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center"/>
          </w:tcPr>
          <w:p w14:paraId="70D32FBE" w14:textId="79B4EF6E" w:rsidR="002C1AE0" w:rsidRPr="001C6620" w:rsidRDefault="00485714" w:rsidP="00786017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noProof/>
                <w:sz w:val="24"/>
                <w:szCs w:val="24"/>
              </w:rPr>
              <w:t>(</w:t>
            </w:r>
            <w:r w:rsidR="0077412F">
              <w:rPr>
                <w:noProof/>
                <w:sz w:val="24"/>
                <w:szCs w:val="24"/>
              </w:rPr>
              <w:t>4</w:t>
            </w:r>
            <w:r w:rsidR="00B244A9">
              <w:rPr>
                <w:noProof/>
                <w:sz w:val="24"/>
                <w:szCs w:val="24"/>
              </w:rPr>
              <w:t>1</w:t>
            </w:r>
            <w:r>
              <w:rPr>
                <w:noProof/>
                <w:sz w:val="24"/>
                <w:szCs w:val="24"/>
              </w:rPr>
              <w:t>)</w:t>
            </w:r>
          </w:p>
        </w:tc>
      </w:tr>
      <w:tr w:rsidR="002C1AE0" w14:paraId="6077ECC5" w14:textId="77777777" w:rsidTr="003475B5">
        <w:tc>
          <w:tcPr>
            <w:tcW w:w="164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</w:tcPr>
          <w:p w14:paraId="31156507" w14:textId="77777777" w:rsidR="002C1AE0" w:rsidRPr="00786017" w:rsidRDefault="002C1AE0" w:rsidP="00786017">
            <w:pPr>
              <w:spacing w:line="360" w:lineRule="auto"/>
              <w:jc w:val="center"/>
              <w:rPr>
                <w:rFonts w:asciiTheme="minorHAnsi"/>
                <w:color w:val="000000" w:themeColor="dark1"/>
                <w:kern w:val="24"/>
                <w:sz w:val="24"/>
                <w:szCs w:val="24"/>
              </w:rPr>
            </w:pPr>
          </w:p>
        </w:tc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center"/>
          </w:tcPr>
          <w:p w14:paraId="1CD17D9C" w14:textId="77777777" w:rsidR="002C1AE0" w:rsidRPr="00786017" w:rsidRDefault="002C1AE0" w:rsidP="0078601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786017">
              <w:rPr>
                <w:rFonts w:asciiTheme="minorHAnsi"/>
                <w:color w:val="000000" w:themeColor="dark1"/>
                <w:kern w:val="24"/>
                <w:sz w:val="24"/>
                <w:szCs w:val="24"/>
              </w:rPr>
              <w:t>GPE</w:t>
            </w:r>
            <w:r w:rsidRPr="0085145D">
              <w:rPr>
                <w:rFonts w:asciiTheme="minorHAnsi"/>
                <w:color w:val="000000" w:themeColor="dark1"/>
                <w:kern w:val="24"/>
                <w:sz w:val="24"/>
                <w:szCs w:val="24"/>
              </w:rPr>
              <w:t>-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center"/>
          </w:tcPr>
          <w:p w14:paraId="2BCC88C3" w14:textId="77777777" w:rsidR="002C1AE0" w:rsidRPr="00786017" w:rsidRDefault="002C1AE0" w:rsidP="0078601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786017">
              <w:rPr>
                <w:rFonts w:asciiTheme="minorHAnsi"/>
                <w:color w:val="000000" w:themeColor="dark1"/>
                <w:kern w:val="24"/>
                <w:sz w:val="24"/>
                <w:szCs w:val="24"/>
              </w:rPr>
              <w:t>1.1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center"/>
          </w:tcPr>
          <w:p w14:paraId="60A7786E" w14:textId="77777777" w:rsidR="002C1AE0" w:rsidRPr="00786017" w:rsidRDefault="002C1AE0" w:rsidP="0078601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786017">
              <w:rPr>
                <w:rFonts w:asciiTheme="minorHAnsi"/>
                <w:color w:val="000000" w:themeColor="dark1"/>
                <w:kern w:val="24"/>
                <w:sz w:val="24"/>
                <w:szCs w:val="24"/>
              </w:rPr>
              <w:t>D4953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center"/>
          </w:tcPr>
          <w:p w14:paraId="13C3FAC4" w14:textId="0839FFB6" w:rsidR="002C1AE0" w:rsidRPr="001C6620" w:rsidRDefault="00485714" w:rsidP="00786017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noProof/>
                <w:sz w:val="24"/>
                <w:szCs w:val="24"/>
              </w:rPr>
              <w:t>(</w:t>
            </w:r>
            <w:r w:rsidR="0085145D">
              <w:rPr>
                <w:noProof/>
                <w:sz w:val="24"/>
                <w:szCs w:val="24"/>
              </w:rPr>
              <w:t>4</w:t>
            </w:r>
            <w:r w:rsidR="0077412F">
              <w:rPr>
                <w:noProof/>
                <w:sz w:val="24"/>
                <w:szCs w:val="24"/>
              </w:rPr>
              <w:t>2</w:t>
            </w:r>
            <w:r>
              <w:rPr>
                <w:noProof/>
                <w:sz w:val="24"/>
                <w:szCs w:val="24"/>
              </w:rPr>
              <w:t>)</w:t>
            </w:r>
          </w:p>
        </w:tc>
      </w:tr>
      <w:tr w:rsidR="002C1AE0" w14:paraId="67C91E1F" w14:textId="77777777" w:rsidTr="003475B5">
        <w:tc>
          <w:tcPr>
            <w:tcW w:w="164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</w:tcPr>
          <w:p w14:paraId="73C32AEA" w14:textId="77777777" w:rsidR="002C1AE0" w:rsidRPr="00786017" w:rsidRDefault="002C1AE0" w:rsidP="00786017">
            <w:pPr>
              <w:spacing w:line="360" w:lineRule="auto"/>
              <w:jc w:val="center"/>
              <w:rPr>
                <w:rFonts w:asciiTheme="minorHAnsi"/>
                <w:color w:val="000000" w:themeColor="dark1"/>
                <w:kern w:val="24"/>
                <w:sz w:val="24"/>
                <w:szCs w:val="24"/>
              </w:rPr>
            </w:pPr>
          </w:p>
        </w:tc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center"/>
          </w:tcPr>
          <w:p w14:paraId="21523BAF" w14:textId="77777777" w:rsidR="002C1AE0" w:rsidRPr="00786017" w:rsidRDefault="002C1AE0" w:rsidP="0078601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786017">
              <w:rPr>
                <w:rFonts w:asciiTheme="minorHAnsi"/>
                <w:color w:val="000000" w:themeColor="dark1"/>
                <w:kern w:val="24"/>
                <w:sz w:val="24"/>
                <w:szCs w:val="24"/>
              </w:rPr>
              <w:t>LK-VNIVViM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center"/>
          </w:tcPr>
          <w:p w14:paraId="6AC878F8" w14:textId="77777777" w:rsidR="002C1AE0" w:rsidRPr="00786017" w:rsidRDefault="002C1AE0" w:rsidP="0078601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786017">
              <w:rPr>
                <w:rFonts w:asciiTheme="minorHAnsi"/>
                <w:color w:val="000000" w:themeColor="dark1"/>
                <w:kern w:val="24"/>
                <w:sz w:val="24"/>
                <w:szCs w:val="24"/>
              </w:rPr>
              <w:t>1.2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center"/>
          </w:tcPr>
          <w:p w14:paraId="27D5BE7A" w14:textId="77777777" w:rsidR="002C1AE0" w:rsidRPr="00786017" w:rsidRDefault="002C1AE0" w:rsidP="0078601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786017">
              <w:rPr>
                <w:rFonts w:asciiTheme="minorHAnsi"/>
                <w:color w:val="000000" w:themeColor="dark1"/>
                <w:kern w:val="24"/>
                <w:sz w:val="24"/>
                <w:szCs w:val="24"/>
              </w:rPr>
              <w:t>KM52283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center"/>
          </w:tcPr>
          <w:p w14:paraId="4DF915E0" w14:textId="536636B6" w:rsidR="002C1AE0" w:rsidRPr="001C6620" w:rsidRDefault="00485714" w:rsidP="00786017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noProof/>
                <w:sz w:val="24"/>
                <w:szCs w:val="24"/>
              </w:rPr>
              <w:t>(</w:t>
            </w:r>
            <w:r w:rsidR="0077412F">
              <w:rPr>
                <w:noProof/>
                <w:sz w:val="24"/>
                <w:szCs w:val="24"/>
              </w:rPr>
              <w:t>43</w:t>
            </w:r>
            <w:r>
              <w:rPr>
                <w:noProof/>
                <w:sz w:val="24"/>
                <w:szCs w:val="24"/>
              </w:rPr>
              <w:t>)</w:t>
            </w:r>
          </w:p>
        </w:tc>
      </w:tr>
      <w:tr w:rsidR="002C1AE0" w14:paraId="3D544E88" w14:textId="77777777" w:rsidTr="003475B5">
        <w:tc>
          <w:tcPr>
            <w:tcW w:w="164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</w:tcPr>
          <w:p w14:paraId="29956CBF" w14:textId="77777777" w:rsidR="002C1AE0" w:rsidRPr="00786017" w:rsidRDefault="002C1AE0" w:rsidP="00786017">
            <w:pPr>
              <w:spacing w:line="360" w:lineRule="auto"/>
              <w:jc w:val="center"/>
              <w:rPr>
                <w:rFonts w:asciiTheme="minorHAnsi"/>
                <w:color w:val="000000" w:themeColor="dark1"/>
                <w:kern w:val="24"/>
                <w:sz w:val="24"/>
                <w:szCs w:val="24"/>
              </w:rPr>
            </w:pPr>
          </w:p>
        </w:tc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center"/>
          </w:tcPr>
          <w:p w14:paraId="64799AED" w14:textId="77777777" w:rsidR="002C1AE0" w:rsidRPr="00786017" w:rsidRDefault="002C1AE0" w:rsidP="0078601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786017">
              <w:rPr>
                <w:rFonts w:asciiTheme="minorHAnsi"/>
                <w:color w:val="000000" w:themeColor="dark1"/>
                <w:kern w:val="24"/>
                <w:sz w:val="24"/>
                <w:szCs w:val="24"/>
              </w:rPr>
              <w:t>LPC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center"/>
          </w:tcPr>
          <w:p w14:paraId="28395123" w14:textId="77777777" w:rsidR="002C1AE0" w:rsidRPr="00786017" w:rsidRDefault="002C1AE0" w:rsidP="0078601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786017">
              <w:rPr>
                <w:rFonts w:asciiTheme="minorHAnsi"/>
                <w:color w:val="000000" w:themeColor="dark1"/>
                <w:kern w:val="24"/>
                <w:sz w:val="24"/>
                <w:szCs w:val="24"/>
              </w:rPr>
              <w:t>1.1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center"/>
          </w:tcPr>
          <w:p w14:paraId="39EA79CA" w14:textId="77777777" w:rsidR="002C1AE0" w:rsidRPr="00786017" w:rsidRDefault="002C1AE0" w:rsidP="0078601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786017">
              <w:rPr>
                <w:rFonts w:asciiTheme="minorHAnsi"/>
                <w:color w:val="000000" w:themeColor="dark1"/>
                <w:kern w:val="24"/>
                <w:sz w:val="24"/>
                <w:szCs w:val="24"/>
              </w:rPr>
              <w:t>AF352565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center"/>
          </w:tcPr>
          <w:p w14:paraId="734F1E8F" w14:textId="3954818B" w:rsidR="002C1AE0" w:rsidRPr="001C6620" w:rsidRDefault="00485714" w:rsidP="00786017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noProof/>
                <w:sz w:val="24"/>
                <w:szCs w:val="24"/>
              </w:rPr>
              <w:t>(</w:t>
            </w:r>
            <w:r w:rsidR="0077412F">
              <w:rPr>
                <w:noProof/>
                <w:sz w:val="24"/>
                <w:szCs w:val="24"/>
              </w:rPr>
              <w:t>41</w:t>
            </w:r>
            <w:r>
              <w:rPr>
                <w:noProof/>
                <w:sz w:val="24"/>
                <w:szCs w:val="24"/>
              </w:rPr>
              <w:t>)</w:t>
            </w:r>
          </w:p>
        </w:tc>
      </w:tr>
      <w:tr w:rsidR="002C1AE0" w14:paraId="58E40E5C" w14:textId="77777777" w:rsidTr="003475B5">
        <w:tc>
          <w:tcPr>
            <w:tcW w:w="164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</w:tcPr>
          <w:p w14:paraId="6655978A" w14:textId="77777777" w:rsidR="002C1AE0" w:rsidRPr="00786017" w:rsidRDefault="002C1AE0" w:rsidP="00786017">
            <w:pPr>
              <w:spacing w:line="360" w:lineRule="auto"/>
              <w:jc w:val="center"/>
              <w:rPr>
                <w:rFonts w:asciiTheme="minorHAnsi"/>
                <w:color w:val="000000" w:themeColor="dark1"/>
                <w:kern w:val="24"/>
                <w:sz w:val="24"/>
                <w:szCs w:val="24"/>
              </w:rPr>
            </w:pPr>
          </w:p>
        </w:tc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center"/>
          </w:tcPr>
          <w:p w14:paraId="7CA364B1" w14:textId="77777777" w:rsidR="002C1AE0" w:rsidRPr="00786017" w:rsidRDefault="002C1AE0" w:rsidP="0078601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786017">
              <w:rPr>
                <w:rFonts w:asciiTheme="minorHAnsi"/>
                <w:color w:val="000000" w:themeColor="dark1"/>
                <w:kern w:val="24"/>
                <w:sz w:val="24"/>
                <w:szCs w:val="24"/>
              </w:rPr>
              <w:t>Riems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center"/>
          </w:tcPr>
          <w:p w14:paraId="235AD928" w14:textId="77777777" w:rsidR="002C1AE0" w:rsidRPr="00786017" w:rsidRDefault="002C1AE0" w:rsidP="0078601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786017">
              <w:rPr>
                <w:rFonts w:asciiTheme="minorHAnsi"/>
                <w:color w:val="000000" w:themeColor="dark1"/>
                <w:kern w:val="24"/>
                <w:sz w:val="24"/>
                <w:szCs w:val="24"/>
              </w:rPr>
              <w:t>1.1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center"/>
          </w:tcPr>
          <w:p w14:paraId="6F499AEF" w14:textId="77777777" w:rsidR="002C1AE0" w:rsidRPr="00786017" w:rsidRDefault="002C1AE0" w:rsidP="0078601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786017">
              <w:rPr>
                <w:rFonts w:asciiTheme="minorHAnsi"/>
                <w:color w:val="000000" w:themeColor="dark1"/>
                <w:kern w:val="24"/>
                <w:sz w:val="24"/>
                <w:szCs w:val="24"/>
              </w:rPr>
              <w:t>U45477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center"/>
          </w:tcPr>
          <w:p w14:paraId="75C9C6FF" w14:textId="1E74703A" w:rsidR="002C1AE0" w:rsidRPr="001C6620" w:rsidRDefault="00485714" w:rsidP="00786017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noProof/>
                <w:sz w:val="24"/>
                <w:szCs w:val="24"/>
              </w:rPr>
              <w:t>(</w:t>
            </w:r>
            <w:r w:rsidR="0077412F">
              <w:rPr>
                <w:noProof/>
                <w:sz w:val="24"/>
                <w:szCs w:val="24"/>
              </w:rPr>
              <w:t>44</w:t>
            </w:r>
            <w:r>
              <w:rPr>
                <w:noProof/>
                <w:sz w:val="24"/>
                <w:szCs w:val="24"/>
              </w:rPr>
              <w:t>)</w:t>
            </w:r>
          </w:p>
        </w:tc>
      </w:tr>
      <w:tr w:rsidR="002C1AE0" w14:paraId="3BD165D0" w14:textId="77777777" w:rsidTr="003475B5">
        <w:tc>
          <w:tcPr>
            <w:tcW w:w="164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</w:tcPr>
          <w:p w14:paraId="4007C4A6" w14:textId="77777777" w:rsidR="002C1AE0" w:rsidRPr="00786017" w:rsidRDefault="002C1AE0" w:rsidP="00786017">
            <w:pPr>
              <w:spacing w:line="360" w:lineRule="auto"/>
              <w:jc w:val="center"/>
              <w:rPr>
                <w:rFonts w:asciiTheme="minorHAnsi"/>
                <w:color w:val="000000" w:themeColor="dark1"/>
                <w:kern w:val="24"/>
                <w:sz w:val="24"/>
                <w:szCs w:val="24"/>
              </w:rPr>
            </w:pPr>
          </w:p>
        </w:tc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center"/>
          </w:tcPr>
          <w:p w14:paraId="050FFD5C" w14:textId="77777777" w:rsidR="002C1AE0" w:rsidRPr="00786017" w:rsidRDefault="002C1AE0" w:rsidP="0078601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786017">
              <w:rPr>
                <w:rFonts w:asciiTheme="minorHAnsi"/>
                <w:color w:val="000000" w:themeColor="dark1"/>
                <w:kern w:val="24"/>
                <w:sz w:val="24"/>
                <w:szCs w:val="24"/>
              </w:rPr>
              <w:t>Rovac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center"/>
          </w:tcPr>
          <w:p w14:paraId="517758DC" w14:textId="77777777" w:rsidR="002C1AE0" w:rsidRPr="00786017" w:rsidRDefault="002C1AE0" w:rsidP="0078601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786017">
              <w:rPr>
                <w:rFonts w:asciiTheme="minorHAnsi"/>
                <w:color w:val="000000" w:themeColor="dark1"/>
                <w:kern w:val="24"/>
                <w:sz w:val="24"/>
                <w:szCs w:val="24"/>
              </w:rPr>
              <w:t>1.2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center"/>
          </w:tcPr>
          <w:p w14:paraId="6A98D0BA" w14:textId="77777777" w:rsidR="002C1AE0" w:rsidRPr="00786017" w:rsidRDefault="002C1AE0" w:rsidP="0078601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786017">
              <w:rPr>
                <w:rFonts w:asciiTheme="minorHAnsi"/>
                <w:color w:val="000000" w:themeColor="dark1"/>
                <w:kern w:val="24"/>
                <w:sz w:val="24"/>
                <w:szCs w:val="24"/>
              </w:rPr>
              <w:t>KJ873238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center"/>
          </w:tcPr>
          <w:p w14:paraId="038C637D" w14:textId="56C1821F" w:rsidR="002C1AE0" w:rsidRPr="001C6620" w:rsidRDefault="00485714" w:rsidP="00786017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noProof/>
                <w:sz w:val="24"/>
                <w:szCs w:val="24"/>
              </w:rPr>
              <w:t>(</w:t>
            </w:r>
            <w:r w:rsidR="0077412F">
              <w:rPr>
                <w:noProof/>
                <w:sz w:val="24"/>
                <w:szCs w:val="24"/>
              </w:rPr>
              <w:t>43</w:t>
            </w:r>
            <w:r>
              <w:rPr>
                <w:noProof/>
                <w:sz w:val="24"/>
                <w:szCs w:val="24"/>
              </w:rPr>
              <w:t>)</w:t>
            </w:r>
          </w:p>
        </w:tc>
      </w:tr>
      <w:tr w:rsidR="002C1AE0" w14:paraId="7DE8AB41" w14:textId="77777777" w:rsidTr="003475B5">
        <w:tc>
          <w:tcPr>
            <w:tcW w:w="1643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2CC" w:themeFill="accent4" w:themeFillTint="33"/>
          </w:tcPr>
          <w:p w14:paraId="6B3BA744" w14:textId="77777777" w:rsidR="002C1AE0" w:rsidRPr="00786017" w:rsidRDefault="002C1AE0" w:rsidP="00786017">
            <w:pPr>
              <w:spacing w:line="360" w:lineRule="auto"/>
              <w:jc w:val="center"/>
              <w:rPr>
                <w:rFonts w:asciiTheme="minorHAnsi"/>
                <w:color w:val="000000" w:themeColor="dark1"/>
                <w:kern w:val="24"/>
                <w:sz w:val="24"/>
                <w:szCs w:val="24"/>
              </w:rPr>
            </w:pPr>
          </w:p>
        </w:tc>
        <w:tc>
          <w:tcPr>
            <w:tcW w:w="32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2CC" w:themeFill="accent4" w:themeFillTint="33"/>
            <w:vAlign w:val="center"/>
          </w:tcPr>
          <w:p w14:paraId="6A8CB936" w14:textId="77777777" w:rsidR="002C1AE0" w:rsidRPr="00786017" w:rsidRDefault="002C1AE0" w:rsidP="0078601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786017">
              <w:rPr>
                <w:rFonts w:asciiTheme="minorHAnsi"/>
                <w:color w:val="000000" w:themeColor="dark1"/>
                <w:kern w:val="24"/>
                <w:sz w:val="24"/>
                <w:szCs w:val="24"/>
              </w:rPr>
              <w:t>Thiverval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2CC" w:themeFill="accent4" w:themeFillTint="33"/>
            <w:vAlign w:val="center"/>
          </w:tcPr>
          <w:p w14:paraId="33AA40D5" w14:textId="77777777" w:rsidR="002C1AE0" w:rsidRPr="00786017" w:rsidRDefault="002C1AE0" w:rsidP="0078601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786017">
              <w:rPr>
                <w:rFonts w:asciiTheme="minorHAnsi"/>
                <w:color w:val="000000" w:themeColor="dark1"/>
                <w:kern w:val="24"/>
                <w:sz w:val="24"/>
                <w:szCs w:val="24"/>
              </w:rPr>
              <w:t>1.1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2CC" w:themeFill="accent4" w:themeFillTint="33"/>
            <w:vAlign w:val="center"/>
          </w:tcPr>
          <w:p w14:paraId="2585FAA8" w14:textId="77777777" w:rsidR="002C1AE0" w:rsidRPr="00786017" w:rsidRDefault="002C1AE0" w:rsidP="0078601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786017">
              <w:rPr>
                <w:rFonts w:asciiTheme="minorHAnsi"/>
                <w:color w:val="000000" w:themeColor="dark1"/>
                <w:kern w:val="24"/>
                <w:sz w:val="24"/>
                <w:szCs w:val="24"/>
              </w:rPr>
              <w:t>EU490425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2CC" w:themeFill="accent4" w:themeFillTint="33"/>
            <w:vAlign w:val="center"/>
          </w:tcPr>
          <w:p w14:paraId="1FEDB941" w14:textId="0C927E06" w:rsidR="002C1AE0" w:rsidRPr="001C6620" w:rsidRDefault="00485714" w:rsidP="00786017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noProof/>
                <w:sz w:val="24"/>
                <w:szCs w:val="24"/>
              </w:rPr>
              <w:t>(</w:t>
            </w:r>
            <w:r w:rsidR="0077412F">
              <w:rPr>
                <w:noProof/>
                <w:sz w:val="24"/>
                <w:szCs w:val="24"/>
              </w:rPr>
              <w:t>44</w:t>
            </w:r>
            <w:r>
              <w:rPr>
                <w:noProof/>
                <w:sz w:val="24"/>
                <w:szCs w:val="24"/>
              </w:rPr>
              <w:t>)</w:t>
            </w:r>
          </w:p>
        </w:tc>
      </w:tr>
    </w:tbl>
    <w:p w14:paraId="61FEE91A" w14:textId="77777777" w:rsidR="002C1AE0" w:rsidRDefault="002C1AE0"/>
    <w:sectPr w:rsidR="002C1AE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2A229A8" w14:textId="77777777" w:rsidR="00FE65AE" w:rsidRDefault="00FE65AE" w:rsidP="00C44E77">
      <w:r>
        <w:separator/>
      </w:r>
    </w:p>
  </w:endnote>
  <w:endnote w:type="continuationSeparator" w:id="0">
    <w:p w14:paraId="786EF5C0" w14:textId="77777777" w:rsidR="00FE65AE" w:rsidRDefault="00FE65AE" w:rsidP="00C44E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6999726" w14:textId="77777777" w:rsidR="00FE65AE" w:rsidRDefault="00FE65AE" w:rsidP="00C44E77">
      <w:r>
        <w:separator/>
      </w:r>
    </w:p>
  </w:footnote>
  <w:footnote w:type="continuationSeparator" w:id="0">
    <w:p w14:paraId="788913CF" w14:textId="77777777" w:rsidR="00FE65AE" w:rsidRDefault="00FE65AE" w:rsidP="00C44E7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2C1AE0"/>
    <w:rsid w:val="001C6620"/>
    <w:rsid w:val="002C1AE0"/>
    <w:rsid w:val="002D0682"/>
    <w:rsid w:val="002F0973"/>
    <w:rsid w:val="003475B5"/>
    <w:rsid w:val="0039608B"/>
    <w:rsid w:val="00430AA9"/>
    <w:rsid w:val="00485714"/>
    <w:rsid w:val="00613180"/>
    <w:rsid w:val="007049A2"/>
    <w:rsid w:val="007268F4"/>
    <w:rsid w:val="0077412F"/>
    <w:rsid w:val="0085145D"/>
    <w:rsid w:val="00860C11"/>
    <w:rsid w:val="008652C8"/>
    <w:rsid w:val="00894574"/>
    <w:rsid w:val="008A424D"/>
    <w:rsid w:val="008C780F"/>
    <w:rsid w:val="008F4BEF"/>
    <w:rsid w:val="00B244A9"/>
    <w:rsid w:val="00C115D7"/>
    <w:rsid w:val="00C12AFA"/>
    <w:rsid w:val="00C44E77"/>
    <w:rsid w:val="00CE1A29"/>
    <w:rsid w:val="00CE5E0F"/>
    <w:rsid w:val="00E534B7"/>
    <w:rsid w:val="00E63E28"/>
    <w:rsid w:val="00EB2684"/>
    <w:rsid w:val="00F31E54"/>
    <w:rsid w:val="00F37B0A"/>
    <w:rsid w:val="00FE65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242FD69"/>
  <w15:chartTrackingRefBased/>
  <w15:docId w15:val="{749E3CAD-FD99-4B2C-9F79-49AD06118E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EastAsia" w:hAnsi="Times New Roman" w:cstheme="minorBidi"/>
        <w:kern w:val="2"/>
        <w:sz w:val="28"/>
        <w:szCs w:val="28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C1AE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0"/>
    <w:rsid w:val="002C1AE0"/>
    <w:pPr>
      <w:jc w:val="center"/>
    </w:pPr>
    <w:rPr>
      <w:rFonts w:cs="Times New Roman"/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2C1AE0"/>
    <w:rPr>
      <w:rFonts w:cs="Times New Roman"/>
      <w:noProof/>
    </w:rPr>
  </w:style>
  <w:style w:type="paragraph" w:customStyle="1" w:styleId="EndNoteBibliography">
    <w:name w:val="EndNote Bibliography"/>
    <w:basedOn w:val="a"/>
    <w:link w:val="EndNoteBibliography0"/>
    <w:rsid w:val="002C1AE0"/>
    <w:rPr>
      <w:rFonts w:cs="Times New Roman"/>
      <w:noProof/>
    </w:rPr>
  </w:style>
  <w:style w:type="character" w:customStyle="1" w:styleId="EndNoteBibliography0">
    <w:name w:val="EndNote Bibliography 字符"/>
    <w:basedOn w:val="a0"/>
    <w:link w:val="EndNoteBibliography"/>
    <w:rsid w:val="002C1AE0"/>
    <w:rPr>
      <w:rFonts w:cs="Times New Roman"/>
      <w:noProof/>
    </w:rPr>
  </w:style>
  <w:style w:type="paragraph" w:styleId="a3">
    <w:name w:val="header"/>
    <w:basedOn w:val="a"/>
    <w:link w:val="a4"/>
    <w:uiPriority w:val="99"/>
    <w:unhideWhenUsed/>
    <w:rsid w:val="002C1AE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C1AE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C1AE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C1AE0"/>
    <w:rPr>
      <w:sz w:val="18"/>
      <w:szCs w:val="18"/>
    </w:rPr>
  </w:style>
  <w:style w:type="table" w:styleId="a7">
    <w:name w:val="Table Grid"/>
    <w:basedOn w:val="a1"/>
    <w:uiPriority w:val="39"/>
    <w:rsid w:val="002C1AE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我的主题-1">
      <a:majorFont>
        <a:latin typeface="Times New Roman"/>
        <a:ea typeface="宋体"/>
        <a:cs typeface=""/>
      </a:majorFont>
      <a:minorFont>
        <a:latin typeface="Times New Roman"/>
        <a:ea typeface="宋体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1</Pages>
  <Words>87</Words>
  <Characters>496</Characters>
  <Application>Microsoft Office Word</Application>
  <DocSecurity>0</DocSecurity>
  <Lines>4</Lines>
  <Paragraphs>1</Paragraphs>
  <ScaleCrop>false</ScaleCrop>
  <Company/>
  <LinksUpToDate>false</LinksUpToDate>
  <CharactersWithSpaces>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 sj</dc:creator>
  <cp:keywords/>
  <dc:description/>
  <cp:lastModifiedBy>Mi sj</cp:lastModifiedBy>
  <cp:revision>18</cp:revision>
  <cp:lastPrinted>2022-03-12T02:23:00Z</cp:lastPrinted>
  <dcterms:created xsi:type="dcterms:W3CDTF">2021-12-27T01:01:00Z</dcterms:created>
  <dcterms:modified xsi:type="dcterms:W3CDTF">2022-06-20T07:31:00Z</dcterms:modified>
</cp:coreProperties>
</file>